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74A98" w14:textId="5B750CDA" w:rsidR="00F50598" w:rsidRDefault="00F50598"/>
    <w:p w14:paraId="69572518" w14:textId="77777777" w:rsidR="00775F75" w:rsidRDefault="00775F75" w:rsidP="00775F75">
      <w:pPr>
        <w:rPr>
          <w:rFonts w:ascii="Times New Roman" w:hAnsi="Times New Roman" w:cs="Times New Roman"/>
        </w:rPr>
      </w:pPr>
    </w:p>
    <w:tbl>
      <w:tblPr>
        <w:tblStyle w:val="TableGrid"/>
        <w:tblW w:w="9351" w:type="dxa"/>
        <w:jc w:val="center"/>
        <w:tblLook w:val="04A0" w:firstRow="1" w:lastRow="0" w:firstColumn="1" w:lastColumn="0" w:noHBand="0" w:noVBand="1"/>
      </w:tblPr>
      <w:tblGrid>
        <w:gridCol w:w="392"/>
        <w:gridCol w:w="1316"/>
        <w:gridCol w:w="2187"/>
        <w:gridCol w:w="974"/>
        <w:gridCol w:w="998"/>
        <w:gridCol w:w="1068"/>
        <w:gridCol w:w="1054"/>
        <w:gridCol w:w="1362"/>
      </w:tblGrid>
      <w:tr w:rsidR="00775F75" w:rsidRPr="00F30C46" w14:paraId="4BC2209B" w14:textId="77777777" w:rsidTr="00B44835">
        <w:trPr>
          <w:trHeight w:val="952"/>
          <w:jc w:val="center"/>
        </w:trPr>
        <w:tc>
          <w:tcPr>
            <w:tcW w:w="396" w:type="dxa"/>
            <w:vAlign w:val="center"/>
          </w:tcPr>
          <w:p w14:paraId="4F36FB89" w14:textId="77777777" w:rsidR="00775F75" w:rsidRPr="00F30C46" w:rsidRDefault="00775F75" w:rsidP="00B448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14:paraId="0B5C8D3E" w14:textId="77777777" w:rsidR="00775F75" w:rsidRPr="00F30C46" w:rsidRDefault="00775F75" w:rsidP="00B448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43" w:type="dxa"/>
            <w:gridSpan w:val="2"/>
            <w:vAlign w:val="center"/>
          </w:tcPr>
          <w:p w14:paraId="78A32829" w14:textId="77777777" w:rsidR="00775F75" w:rsidRPr="00F30C46" w:rsidRDefault="00775F75" w:rsidP="00B448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0C46">
              <w:rPr>
                <w:rFonts w:ascii="Times New Roman" w:hAnsi="Times New Roman" w:cs="Times New Roman"/>
                <w:b/>
                <w:bCs/>
              </w:rPr>
              <w:t>PERSON COMPLETING THE FORM:</w:t>
            </w:r>
          </w:p>
          <w:p w14:paraId="2648A648" w14:textId="77777777" w:rsidR="00775F75" w:rsidRPr="00F30C46" w:rsidRDefault="00775F75" w:rsidP="00B448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30C46">
              <w:rPr>
                <w:rFonts w:ascii="Times New Roman" w:hAnsi="Times New Roman" w:cs="Times New Roman"/>
                <w:b/>
                <w:bCs/>
              </w:rPr>
              <w:t xml:space="preserve"> □ PATIENT</w:t>
            </w:r>
            <w:r w:rsidRPr="00F30C46">
              <w:rPr>
                <w:rFonts w:ascii="Times New Roman" w:hAnsi="Times New Roman" w:cs="Times New Roman"/>
                <w:b/>
                <w:bCs/>
              </w:rPr>
              <w:tab/>
              <w:t>□ OTHER</w:t>
            </w:r>
          </w:p>
        </w:tc>
        <w:tc>
          <w:tcPr>
            <w:tcW w:w="998" w:type="dxa"/>
            <w:vAlign w:val="center"/>
          </w:tcPr>
          <w:p w14:paraId="4C1FD586" w14:textId="77777777" w:rsidR="00775F75" w:rsidRPr="00F30C46" w:rsidRDefault="00775F75" w:rsidP="00B448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2" w:type="dxa"/>
            <w:vAlign w:val="center"/>
          </w:tcPr>
          <w:p w14:paraId="7C4F4673" w14:textId="77777777" w:rsidR="00775F75" w:rsidRPr="00F30C46" w:rsidRDefault="00775F75" w:rsidP="00B448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16" w:type="dxa"/>
            <w:gridSpan w:val="2"/>
            <w:vAlign w:val="center"/>
          </w:tcPr>
          <w:p w14:paraId="084EA2A4" w14:textId="77777777" w:rsidR="00775F75" w:rsidRPr="00F30C46" w:rsidRDefault="00775F75" w:rsidP="00B448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30C46">
              <w:rPr>
                <w:rFonts w:ascii="Times New Roman" w:hAnsi="Times New Roman" w:cs="Times New Roman"/>
                <w:b/>
                <w:bCs/>
              </w:rPr>
              <w:t>Date:</w:t>
            </w:r>
            <w:r w:rsidRPr="00F30C46">
              <w:rPr>
                <w:rFonts w:ascii="Times New Roman" w:hAnsi="Times New Roman" w:cs="Times New Roman"/>
              </w:rPr>
              <w:t xml:space="preserve"> ____________________</w:t>
            </w:r>
          </w:p>
        </w:tc>
      </w:tr>
      <w:tr w:rsidR="00775F75" w:rsidRPr="00F30C46" w14:paraId="2FF700B9" w14:textId="77777777" w:rsidTr="00B44835">
        <w:trPr>
          <w:trHeight w:val="952"/>
          <w:jc w:val="center"/>
        </w:trPr>
        <w:tc>
          <w:tcPr>
            <w:tcW w:w="396" w:type="dxa"/>
            <w:vAlign w:val="center"/>
          </w:tcPr>
          <w:p w14:paraId="7169A888" w14:textId="77777777" w:rsidR="00775F75" w:rsidRPr="00F30C46" w:rsidRDefault="00775F75" w:rsidP="00B448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14:paraId="7D735B85" w14:textId="77777777" w:rsidR="00775F75" w:rsidRPr="00F30C46" w:rsidRDefault="00775F75" w:rsidP="00B448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2" w:type="dxa"/>
            <w:vAlign w:val="center"/>
          </w:tcPr>
          <w:p w14:paraId="4D8AEFBB" w14:textId="77777777" w:rsidR="00775F75" w:rsidRPr="00F30C46" w:rsidRDefault="00775F75" w:rsidP="00B448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vAlign w:val="center"/>
          </w:tcPr>
          <w:p w14:paraId="661BC0DB" w14:textId="77777777" w:rsidR="00775F75" w:rsidRPr="00F30C46" w:rsidRDefault="00775F75" w:rsidP="00B4483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30C46">
              <w:rPr>
                <w:rFonts w:ascii="Times New Roman" w:hAnsi="Times New Roman" w:cs="Times New Roman"/>
                <w:bCs/>
              </w:rPr>
              <w:t>Strongly disagree</w:t>
            </w:r>
          </w:p>
        </w:tc>
        <w:tc>
          <w:tcPr>
            <w:tcW w:w="998" w:type="dxa"/>
            <w:vAlign w:val="center"/>
          </w:tcPr>
          <w:p w14:paraId="51C28F4A" w14:textId="77777777" w:rsidR="00775F75" w:rsidRPr="00F30C46" w:rsidRDefault="00775F75" w:rsidP="00B4483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30C46">
              <w:rPr>
                <w:rFonts w:ascii="Times New Roman" w:hAnsi="Times New Roman" w:cs="Times New Roman"/>
                <w:bCs/>
              </w:rPr>
              <w:t>Disagree</w:t>
            </w:r>
          </w:p>
        </w:tc>
        <w:tc>
          <w:tcPr>
            <w:tcW w:w="1082" w:type="dxa"/>
            <w:vAlign w:val="center"/>
          </w:tcPr>
          <w:p w14:paraId="2FFFDBC8" w14:textId="77777777" w:rsidR="00775F75" w:rsidRPr="00F30C46" w:rsidRDefault="00775F75" w:rsidP="00B4483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30C46">
              <w:rPr>
                <w:rFonts w:ascii="Times New Roman" w:hAnsi="Times New Roman" w:cs="Times New Roman"/>
                <w:bCs/>
              </w:rPr>
              <w:t>Neutral</w:t>
            </w:r>
          </w:p>
        </w:tc>
        <w:tc>
          <w:tcPr>
            <w:tcW w:w="1054" w:type="dxa"/>
            <w:vAlign w:val="center"/>
          </w:tcPr>
          <w:p w14:paraId="059F4F97" w14:textId="77777777" w:rsidR="00775F75" w:rsidRPr="00F30C46" w:rsidRDefault="00775F75" w:rsidP="00B4483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30C46">
              <w:rPr>
                <w:rFonts w:ascii="Times New Roman" w:hAnsi="Times New Roman" w:cs="Times New Roman"/>
                <w:bCs/>
              </w:rPr>
              <w:t>Agree</w:t>
            </w:r>
          </w:p>
        </w:tc>
        <w:tc>
          <w:tcPr>
            <w:tcW w:w="1362" w:type="dxa"/>
            <w:vAlign w:val="center"/>
          </w:tcPr>
          <w:p w14:paraId="4BBD15B8" w14:textId="77777777" w:rsidR="00775F75" w:rsidRPr="00F30C46" w:rsidRDefault="00775F75" w:rsidP="00B44835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30C46">
              <w:rPr>
                <w:rFonts w:ascii="Times New Roman" w:hAnsi="Times New Roman" w:cs="Times New Roman"/>
                <w:bCs/>
              </w:rPr>
              <w:t>Strongly agree</w:t>
            </w:r>
          </w:p>
        </w:tc>
      </w:tr>
      <w:tr w:rsidR="00775F75" w:rsidRPr="00F30C46" w14:paraId="2AF47816" w14:textId="77777777" w:rsidTr="00B44835">
        <w:trPr>
          <w:trHeight w:val="646"/>
          <w:jc w:val="center"/>
        </w:trPr>
        <w:tc>
          <w:tcPr>
            <w:tcW w:w="396" w:type="dxa"/>
            <w:vAlign w:val="center"/>
          </w:tcPr>
          <w:p w14:paraId="31E37A9F" w14:textId="77777777" w:rsidR="00775F75" w:rsidRPr="00F30C46" w:rsidRDefault="00775F75" w:rsidP="00B448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30C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6" w:type="dxa"/>
            <w:vMerge w:val="restart"/>
            <w:vAlign w:val="center"/>
          </w:tcPr>
          <w:p w14:paraId="7EE3EF30" w14:textId="77777777" w:rsidR="00775F75" w:rsidRPr="00F30C46" w:rsidRDefault="00775F75" w:rsidP="00B448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0C46">
              <w:rPr>
                <w:rFonts w:ascii="Times New Roman" w:hAnsi="Times New Roman" w:cs="Times New Roman"/>
                <w:b/>
                <w:bCs/>
              </w:rPr>
              <w:t>Training</w:t>
            </w:r>
          </w:p>
        </w:tc>
        <w:tc>
          <w:tcPr>
            <w:tcW w:w="2252" w:type="dxa"/>
            <w:vAlign w:val="center"/>
          </w:tcPr>
          <w:p w14:paraId="095C04F1" w14:textId="77777777" w:rsidR="00775F75" w:rsidRPr="00F30C46" w:rsidRDefault="00775F75" w:rsidP="00B4483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F30C46">
              <w:rPr>
                <w:rFonts w:ascii="Times New Roman" w:hAnsi="Times New Roman" w:cs="Times New Roman"/>
              </w:rPr>
              <w:t>Were you given training on how to use the monitoring device?</w:t>
            </w:r>
          </w:p>
        </w:tc>
        <w:tc>
          <w:tcPr>
            <w:tcW w:w="891" w:type="dxa"/>
            <w:vAlign w:val="center"/>
          </w:tcPr>
          <w:p w14:paraId="2A3658CF" w14:textId="77777777" w:rsidR="00775F75" w:rsidRPr="00F30C46" w:rsidRDefault="00775F75" w:rsidP="00B448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vAlign w:val="center"/>
          </w:tcPr>
          <w:p w14:paraId="01F9CD14" w14:textId="77777777" w:rsidR="00775F75" w:rsidRPr="00F30C46" w:rsidRDefault="00775F75" w:rsidP="00B448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vAlign w:val="center"/>
          </w:tcPr>
          <w:p w14:paraId="673D1D81" w14:textId="77777777" w:rsidR="00775F75" w:rsidRPr="00F30C46" w:rsidRDefault="00775F75" w:rsidP="00B448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Align w:val="center"/>
          </w:tcPr>
          <w:p w14:paraId="2EA1C245" w14:textId="77777777" w:rsidR="00775F75" w:rsidRPr="00F30C46" w:rsidRDefault="00775F75" w:rsidP="00B448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vAlign w:val="center"/>
          </w:tcPr>
          <w:p w14:paraId="0EA6AAD5" w14:textId="77777777" w:rsidR="00775F75" w:rsidRPr="00F30C46" w:rsidRDefault="00775F75" w:rsidP="00B448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5F75" w:rsidRPr="00F30C46" w14:paraId="38DB0324" w14:textId="77777777" w:rsidTr="00B44835">
        <w:trPr>
          <w:trHeight w:val="990"/>
          <w:jc w:val="center"/>
        </w:trPr>
        <w:tc>
          <w:tcPr>
            <w:tcW w:w="396" w:type="dxa"/>
            <w:vAlign w:val="center"/>
          </w:tcPr>
          <w:p w14:paraId="7FAF9B23" w14:textId="77777777" w:rsidR="00775F75" w:rsidRPr="00F30C46" w:rsidRDefault="00775F75" w:rsidP="00B448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30C4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16" w:type="dxa"/>
            <w:vMerge/>
            <w:vAlign w:val="center"/>
          </w:tcPr>
          <w:p w14:paraId="0EDF81EF" w14:textId="77777777" w:rsidR="00775F75" w:rsidRPr="00F30C46" w:rsidRDefault="00775F75" w:rsidP="00B448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52" w:type="dxa"/>
            <w:vAlign w:val="center"/>
          </w:tcPr>
          <w:p w14:paraId="2F8856D0" w14:textId="77777777" w:rsidR="00775F75" w:rsidRPr="00F30C46" w:rsidRDefault="00775F75" w:rsidP="00B4483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F30C46">
              <w:rPr>
                <w:rFonts w:ascii="Times New Roman" w:hAnsi="Times New Roman" w:cs="Times New Roman"/>
              </w:rPr>
              <w:t>Were you comfortable with the amount of training to operate the device you received?</w:t>
            </w:r>
          </w:p>
        </w:tc>
        <w:tc>
          <w:tcPr>
            <w:tcW w:w="891" w:type="dxa"/>
            <w:vAlign w:val="center"/>
          </w:tcPr>
          <w:p w14:paraId="1C772AC1" w14:textId="77777777" w:rsidR="00775F75" w:rsidRPr="00F30C46" w:rsidRDefault="00775F75" w:rsidP="00B448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vAlign w:val="center"/>
          </w:tcPr>
          <w:p w14:paraId="22AFE2A4" w14:textId="77777777" w:rsidR="00775F75" w:rsidRPr="00F30C46" w:rsidRDefault="00775F75" w:rsidP="00B448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vAlign w:val="center"/>
          </w:tcPr>
          <w:p w14:paraId="50966DB7" w14:textId="77777777" w:rsidR="00775F75" w:rsidRPr="00F30C46" w:rsidRDefault="00775F75" w:rsidP="00B448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Align w:val="center"/>
          </w:tcPr>
          <w:p w14:paraId="35FBF1E7" w14:textId="77777777" w:rsidR="00775F75" w:rsidRPr="00F30C46" w:rsidRDefault="00775F75" w:rsidP="00B448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vAlign w:val="center"/>
          </w:tcPr>
          <w:p w14:paraId="1D7BFE64" w14:textId="77777777" w:rsidR="00775F75" w:rsidRPr="00F30C46" w:rsidRDefault="00775F75" w:rsidP="00B448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5F75" w:rsidRPr="00F30C46" w14:paraId="2A28D6E3" w14:textId="77777777" w:rsidTr="00B44835">
        <w:trPr>
          <w:trHeight w:val="646"/>
          <w:jc w:val="center"/>
        </w:trPr>
        <w:tc>
          <w:tcPr>
            <w:tcW w:w="396" w:type="dxa"/>
            <w:vAlign w:val="center"/>
          </w:tcPr>
          <w:p w14:paraId="45145A7D" w14:textId="77777777" w:rsidR="00775F75" w:rsidRPr="00F30C46" w:rsidRDefault="00775F75" w:rsidP="00B448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6" w:type="dxa"/>
            <w:vMerge w:val="restart"/>
            <w:vAlign w:val="center"/>
          </w:tcPr>
          <w:p w14:paraId="38E04228" w14:textId="77777777" w:rsidR="00775F75" w:rsidRPr="00F30C46" w:rsidRDefault="00775F75" w:rsidP="00B448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0C46">
              <w:rPr>
                <w:rFonts w:ascii="Times New Roman" w:hAnsi="Times New Roman" w:cs="Times New Roman"/>
                <w:b/>
                <w:bCs/>
              </w:rPr>
              <w:t>Ease of use</w:t>
            </w:r>
          </w:p>
        </w:tc>
        <w:tc>
          <w:tcPr>
            <w:tcW w:w="2252" w:type="dxa"/>
            <w:vAlign w:val="center"/>
          </w:tcPr>
          <w:p w14:paraId="0E56BCB8" w14:textId="77777777" w:rsidR="00775F75" w:rsidRPr="00F30C46" w:rsidRDefault="00775F75" w:rsidP="00B4483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F30C46">
              <w:rPr>
                <w:rFonts w:ascii="Times New Roman" w:hAnsi="Times New Roman" w:cs="Times New Roman"/>
              </w:rPr>
              <w:t>Was it easy to complete your health checks?</w:t>
            </w:r>
          </w:p>
        </w:tc>
        <w:tc>
          <w:tcPr>
            <w:tcW w:w="891" w:type="dxa"/>
            <w:vAlign w:val="center"/>
          </w:tcPr>
          <w:p w14:paraId="30929D8F" w14:textId="77777777" w:rsidR="00775F75" w:rsidRPr="00F30C46" w:rsidRDefault="00775F75" w:rsidP="00B448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vAlign w:val="center"/>
          </w:tcPr>
          <w:p w14:paraId="03B35211" w14:textId="77777777" w:rsidR="00775F75" w:rsidRPr="00F30C46" w:rsidRDefault="00775F75" w:rsidP="00B448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vAlign w:val="center"/>
          </w:tcPr>
          <w:p w14:paraId="116004DC" w14:textId="77777777" w:rsidR="00775F75" w:rsidRPr="00F30C46" w:rsidRDefault="00775F75" w:rsidP="00B448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Align w:val="center"/>
          </w:tcPr>
          <w:p w14:paraId="2BA7259E" w14:textId="77777777" w:rsidR="00775F75" w:rsidRPr="00F30C46" w:rsidRDefault="00775F75" w:rsidP="00B448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vAlign w:val="center"/>
          </w:tcPr>
          <w:p w14:paraId="465AF2FE" w14:textId="77777777" w:rsidR="00775F75" w:rsidRPr="00F30C46" w:rsidRDefault="00775F75" w:rsidP="00B448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5F75" w:rsidRPr="00F30C46" w14:paraId="4EEC2CBD" w14:textId="77777777" w:rsidTr="00B44835">
        <w:trPr>
          <w:trHeight w:val="646"/>
          <w:jc w:val="center"/>
        </w:trPr>
        <w:tc>
          <w:tcPr>
            <w:tcW w:w="396" w:type="dxa"/>
            <w:vAlign w:val="center"/>
          </w:tcPr>
          <w:p w14:paraId="7BC8896B" w14:textId="77777777" w:rsidR="00775F75" w:rsidRPr="00F30C46" w:rsidRDefault="00775F75" w:rsidP="00B448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30C4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6" w:type="dxa"/>
            <w:vMerge/>
            <w:vAlign w:val="center"/>
          </w:tcPr>
          <w:p w14:paraId="574CCE99" w14:textId="77777777" w:rsidR="00775F75" w:rsidRPr="00F30C46" w:rsidRDefault="00775F75" w:rsidP="00B448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52" w:type="dxa"/>
            <w:vAlign w:val="center"/>
          </w:tcPr>
          <w:p w14:paraId="389E9FD2" w14:textId="77777777" w:rsidR="00775F75" w:rsidRPr="00F30C46" w:rsidRDefault="00775F75" w:rsidP="00B4483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F30C46">
              <w:rPr>
                <w:rFonts w:ascii="Times New Roman" w:hAnsi="Times New Roman" w:cs="Times New Roman"/>
              </w:rPr>
              <w:t>Was it tiring or stressful to use the device?</w:t>
            </w:r>
          </w:p>
        </w:tc>
        <w:tc>
          <w:tcPr>
            <w:tcW w:w="891" w:type="dxa"/>
            <w:vAlign w:val="center"/>
          </w:tcPr>
          <w:p w14:paraId="386605C5" w14:textId="77777777" w:rsidR="00775F75" w:rsidRPr="00F30C46" w:rsidRDefault="00775F75" w:rsidP="00B448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vAlign w:val="center"/>
          </w:tcPr>
          <w:p w14:paraId="3CF81F2C" w14:textId="77777777" w:rsidR="00775F75" w:rsidRPr="00F30C46" w:rsidRDefault="00775F75" w:rsidP="00B448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vAlign w:val="center"/>
          </w:tcPr>
          <w:p w14:paraId="15D0B533" w14:textId="77777777" w:rsidR="00775F75" w:rsidRPr="00F30C46" w:rsidRDefault="00775F75" w:rsidP="00B448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Align w:val="center"/>
          </w:tcPr>
          <w:p w14:paraId="02C433AE" w14:textId="77777777" w:rsidR="00775F75" w:rsidRPr="00F30C46" w:rsidRDefault="00775F75" w:rsidP="00B448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vAlign w:val="center"/>
          </w:tcPr>
          <w:p w14:paraId="3BFF5EFF" w14:textId="77777777" w:rsidR="00775F75" w:rsidRPr="00F30C46" w:rsidRDefault="00775F75" w:rsidP="00B448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5F75" w:rsidRPr="00F30C46" w14:paraId="56551C60" w14:textId="77777777" w:rsidTr="00B44835">
        <w:trPr>
          <w:trHeight w:val="666"/>
          <w:jc w:val="center"/>
        </w:trPr>
        <w:tc>
          <w:tcPr>
            <w:tcW w:w="396" w:type="dxa"/>
            <w:vAlign w:val="center"/>
          </w:tcPr>
          <w:p w14:paraId="557D1FCE" w14:textId="77777777" w:rsidR="00775F75" w:rsidRPr="00F30C46" w:rsidRDefault="00775F75" w:rsidP="00B448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30C4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6" w:type="dxa"/>
            <w:vMerge w:val="restart"/>
            <w:vAlign w:val="center"/>
          </w:tcPr>
          <w:p w14:paraId="3C3A172D" w14:textId="77777777" w:rsidR="00775F75" w:rsidRPr="00F30C46" w:rsidRDefault="00775F75" w:rsidP="00B448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0C46">
              <w:rPr>
                <w:rFonts w:ascii="Times New Roman" w:hAnsi="Times New Roman" w:cs="Times New Roman"/>
                <w:b/>
                <w:bCs/>
              </w:rPr>
              <w:t>Satisfaction</w:t>
            </w:r>
          </w:p>
        </w:tc>
        <w:tc>
          <w:tcPr>
            <w:tcW w:w="2252" w:type="dxa"/>
            <w:vAlign w:val="center"/>
          </w:tcPr>
          <w:p w14:paraId="1B97DE0F" w14:textId="77777777" w:rsidR="00775F75" w:rsidRPr="00F30C46" w:rsidRDefault="00775F75" w:rsidP="00B4483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F30C46">
              <w:rPr>
                <w:rFonts w:ascii="Times New Roman" w:hAnsi="Times New Roman" w:cs="Times New Roman"/>
              </w:rPr>
              <w:t>Were you happy to use the monitor to do health checks</w:t>
            </w:r>
          </w:p>
        </w:tc>
        <w:tc>
          <w:tcPr>
            <w:tcW w:w="891" w:type="dxa"/>
            <w:vAlign w:val="center"/>
          </w:tcPr>
          <w:p w14:paraId="2C2EAE95" w14:textId="77777777" w:rsidR="00775F75" w:rsidRPr="00F30C46" w:rsidRDefault="00775F75" w:rsidP="00B448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vAlign w:val="center"/>
          </w:tcPr>
          <w:p w14:paraId="15EC4866" w14:textId="77777777" w:rsidR="00775F75" w:rsidRPr="00F30C46" w:rsidRDefault="00775F75" w:rsidP="00B448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vAlign w:val="center"/>
          </w:tcPr>
          <w:p w14:paraId="24A2225C" w14:textId="77777777" w:rsidR="00775F75" w:rsidRPr="00F30C46" w:rsidRDefault="00775F75" w:rsidP="00B448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Align w:val="center"/>
          </w:tcPr>
          <w:p w14:paraId="7B0CEAD3" w14:textId="77777777" w:rsidR="00775F75" w:rsidRPr="00F30C46" w:rsidRDefault="00775F75" w:rsidP="00B448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vAlign w:val="center"/>
          </w:tcPr>
          <w:p w14:paraId="3999A4D4" w14:textId="77777777" w:rsidR="00775F75" w:rsidRPr="00F30C46" w:rsidRDefault="00775F75" w:rsidP="00B448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5F75" w:rsidRPr="00F30C46" w14:paraId="732E2978" w14:textId="77777777" w:rsidTr="00B44835">
        <w:trPr>
          <w:trHeight w:val="971"/>
          <w:jc w:val="center"/>
        </w:trPr>
        <w:tc>
          <w:tcPr>
            <w:tcW w:w="396" w:type="dxa"/>
            <w:vAlign w:val="center"/>
          </w:tcPr>
          <w:p w14:paraId="1A2E7408" w14:textId="77777777" w:rsidR="00775F75" w:rsidRPr="00F30C46" w:rsidRDefault="00775F75" w:rsidP="00B448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30C4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16" w:type="dxa"/>
            <w:vMerge/>
          </w:tcPr>
          <w:p w14:paraId="032612A1" w14:textId="77777777" w:rsidR="00775F75" w:rsidRPr="00F30C46" w:rsidRDefault="00775F75" w:rsidP="00B4483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52" w:type="dxa"/>
            <w:vAlign w:val="center"/>
          </w:tcPr>
          <w:p w14:paraId="66A5550C" w14:textId="77777777" w:rsidR="00775F75" w:rsidRPr="00F30C46" w:rsidRDefault="00775F75" w:rsidP="00B4483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F30C46">
              <w:rPr>
                <w:rFonts w:ascii="Times New Roman" w:hAnsi="Times New Roman" w:cs="Times New Roman"/>
              </w:rPr>
              <w:t>If given a chance, would you like to use a home monitoring device again to monitor your health?</w:t>
            </w:r>
          </w:p>
        </w:tc>
        <w:tc>
          <w:tcPr>
            <w:tcW w:w="891" w:type="dxa"/>
            <w:vAlign w:val="center"/>
          </w:tcPr>
          <w:p w14:paraId="6FBC8DCB" w14:textId="77777777" w:rsidR="00775F75" w:rsidRPr="00F30C46" w:rsidRDefault="00775F75" w:rsidP="00B448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vAlign w:val="center"/>
          </w:tcPr>
          <w:p w14:paraId="2F988CD3" w14:textId="77777777" w:rsidR="00775F75" w:rsidRPr="00F30C46" w:rsidRDefault="00775F75" w:rsidP="00B448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vAlign w:val="center"/>
          </w:tcPr>
          <w:p w14:paraId="0A5F39AC" w14:textId="77777777" w:rsidR="00775F75" w:rsidRPr="00F30C46" w:rsidRDefault="00775F75" w:rsidP="00B448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Align w:val="center"/>
          </w:tcPr>
          <w:p w14:paraId="023425BF" w14:textId="77777777" w:rsidR="00775F75" w:rsidRPr="00F30C46" w:rsidRDefault="00775F75" w:rsidP="00B448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vAlign w:val="center"/>
          </w:tcPr>
          <w:p w14:paraId="2598D4F3" w14:textId="77777777" w:rsidR="00775F75" w:rsidRPr="00F30C46" w:rsidRDefault="00775F75" w:rsidP="00B4483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CF9E478" w14:textId="77777777" w:rsidR="00775F75" w:rsidRDefault="00775F75" w:rsidP="00775F75">
      <w:pPr>
        <w:rPr>
          <w:rFonts w:ascii="Times New Roman" w:hAnsi="Times New Roman" w:cs="Times New Roman"/>
        </w:rPr>
      </w:pPr>
    </w:p>
    <w:p w14:paraId="29BE9D72" w14:textId="77777777" w:rsidR="00775F75" w:rsidRPr="00D027A1" w:rsidRDefault="00775F75" w:rsidP="00775F75">
      <w:pPr>
        <w:rPr>
          <w:rFonts w:ascii="Times New Roman" w:hAnsi="Times New Roman" w:cs="Times New Roman"/>
        </w:rPr>
      </w:pPr>
      <w:r w:rsidRPr="00F30C46">
        <w:rPr>
          <w:rFonts w:ascii="Times New Roman" w:hAnsi="Times New Roman" w:cs="Times New Roman"/>
          <w:b/>
          <w:bCs/>
        </w:rPr>
        <w:t>Supplementary Table 1</w:t>
      </w:r>
      <w:r>
        <w:rPr>
          <w:rFonts w:ascii="Times New Roman" w:hAnsi="Times New Roman" w:cs="Times New Roman"/>
        </w:rPr>
        <w:t>: Usability survey for THE-FACS intervention using Likert-like questions.</w:t>
      </w:r>
    </w:p>
    <w:p w14:paraId="347AE2AF" w14:textId="77777777" w:rsidR="00775F75" w:rsidRDefault="00775F75"/>
    <w:sectPr w:rsidR="00775F7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DDF"/>
    <w:rsid w:val="00542DDF"/>
    <w:rsid w:val="00775F75"/>
    <w:rsid w:val="00F50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9D6BC"/>
  <w15:chartTrackingRefBased/>
  <w15:docId w15:val="{FDBF36C6-CCCA-45EC-ADA8-2FDC2EFCE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F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775F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ya</dc:creator>
  <cp:keywords/>
  <dc:description/>
  <cp:lastModifiedBy>Shreya</cp:lastModifiedBy>
  <cp:revision>2</cp:revision>
  <dcterms:created xsi:type="dcterms:W3CDTF">2022-09-14T14:00:00Z</dcterms:created>
  <dcterms:modified xsi:type="dcterms:W3CDTF">2022-09-14T14:00:00Z</dcterms:modified>
</cp:coreProperties>
</file>